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417"/>
        <w:gridCol w:w="1418"/>
        <w:gridCol w:w="2977"/>
        <w:gridCol w:w="1134"/>
        <w:gridCol w:w="1134"/>
      </w:tblGrid>
      <w:tr>
        <w:trPr>
          <w:trHeight w:val="434" w:hRule="atLeast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pc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quence 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quence 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utative recombination si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Max χ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20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nl-NL" w:eastAsia="en-GB"/>
              </w:rPr>
              <w:t>C. trachomati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hflX-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hflX-4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42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26.435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0.07</w:t>
            </w:r>
          </w:p>
        </w:tc>
      </w:tr>
      <w:tr>
        <w:trPr>
          <w:trHeight w:val="247" w:hRule="atLeast"/>
        </w:trPr>
        <w:tc>
          <w:tcPr>
            <w:tcW w:w="201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oppA-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oppA-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50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100.393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0.013</w:t>
            </w:r>
          </w:p>
        </w:tc>
      </w:tr>
      <w:tr>
        <w:trPr>
          <w:trHeight w:val="247" w:hRule="atLeast"/>
        </w:trPr>
        <w:tc>
          <w:tcPr>
            <w:tcW w:w="201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oppA-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oppA-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5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126.748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0.021</w:t>
            </w:r>
          </w:p>
        </w:tc>
      </w:tr>
      <w:tr>
        <w:trPr>
          <w:trHeight w:val="247" w:hRule="atLeast"/>
        </w:trPr>
        <w:tc>
          <w:tcPr>
            <w:tcW w:w="201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oppA-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oppA-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NL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50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en-GB"/>
              </w:rPr>
              <w:t>62.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>
        <w:trPr>
          <w:trHeight w:val="262" w:hRule="atLeast"/>
        </w:trPr>
        <w:tc>
          <w:tcPr>
            <w:tcW w:w="2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oppA-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oppA-6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1.085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>
        <w:trPr>
          <w:trHeight w:val="247" w:hRule="atLeast"/>
        </w:trPr>
        <w:tc>
          <w:tcPr>
            <w:tcW w:w="20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GB"/>
              </w:rPr>
              <w:t>C. psittaci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mN-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mN-11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1.164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>
        <w:trPr>
          <w:trHeight w:val="262" w:hRule="atLeast"/>
        </w:trPr>
        <w:tc>
          <w:tcPr>
            <w:tcW w:w="20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mN-1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mN-13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4.66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>
        <w:trPr>
          <w:trHeight w:val="262" w:hRule="atLeast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GB"/>
              </w:rPr>
              <w:t>C. psittaci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excluding M56 and 84/23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mN-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mN-11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1.16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>
        <w:trPr>
          <w:trHeight w:val="262" w:hRule="atLeast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GB"/>
              </w:rPr>
              <w:t>C. abortu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62" w:hRule="atLeast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GB"/>
              </w:rPr>
              <w:t>C. abort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 including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GB"/>
              </w:rPr>
              <w:t>C. psittac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 xml:space="preserve"> 84/23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62" w:hRule="atLeast"/>
        </w:trPr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GB"/>
              </w:rPr>
              <w:t>C. pneumonia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ascii="Arial" w:hAnsi="Arial" w:eastAsia="Arial Unicode MS" w:cs="Arial"/>
          <w:color w:val="000000"/>
          <w:sz w:val="24"/>
          <w:szCs w:val="24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eastAsia="Arial Unicode MS" w:cs="Arial"/>
          <w:color w:val="000000"/>
          <w:sz w:val="24"/>
          <w:szCs w:val="24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1:30:00Z</dcterms:created>
  <dc:creator>ADB</dc:creator>
  <dc:description/>
  <cp:keywords/>
  <dc:language>en-US</dc:language>
  <cp:lastModifiedBy>ADB</cp:lastModifiedBy>
  <dcterms:modified xsi:type="dcterms:W3CDTF">2010-11-12T11:58:00Z</dcterms:modified>
  <cp:revision>3</cp:revision>
  <dc:subject/>
  <dc:title>Table S3 Detection of putative recombination events in Chlamydia species</dc:title>
</cp:coreProperties>
</file>